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C129E" w14:textId="4A410883" w:rsidR="00C53766" w:rsidRPr="00040209" w:rsidRDefault="00C53766" w:rsidP="006359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3F737B" wp14:editId="2D3E0E66">
                <wp:simplePos x="0" y="0"/>
                <wp:positionH relativeFrom="margin">
                  <wp:posOffset>1136015</wp:posOffset>
                </wp:positionH>
                <wp:positionV relativeFrom="paragraph">
                  <wp:posOffset>3929380</wp:posOffset>
                </wp:positionV>
                <wp:extent cx="3843020" cy="257175"/>
                <wp:effectExtent l="0" t="0" r="5080" b="9525"/>
                <wp:wrapTopAndBottom/>
                <wp:docPr id="844501279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3020" cy="257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536C3D" w14:textId="77777777" w:rsidR="00C53766" w:rsidRPr="00841DCA" w:rsidRDefault="00C53766" w:rsidP="00C53766">
                            <w:pPr>
                              <w:pStyle w:val="Didascalia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 xml:space="preserve">Supplementary </w:t>
                            </w:r>
                            <w:r w:rsidRPr="00841DC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>Figure 1: Flow chart describing the selection of patients included in the analyses.</w:t>
                            </w:r>
                          </w:p>
                          <w:p w14:paraId="596C3C2C" w14:textId="77777777" w:rsidR="00C53766" w:rsidRPr="00841DCA" w:rsidRDefault="00C53766" w:rsidP="00C53766">
                            <w:pPr>
                              <w:pStyle w:val="Didascalia"/>
                              <w:rPr>
                                <w:noProof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3F737B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89.45pt;margin-top:309.4pt;width:302.6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" stroked="f">
                <v:textbox inset="0,0,0,0">
                  <w:txbxContent>
                    <w:p w14:paraId="56536C3D" w14:textId="77777777" w:rsidR="00C53766" w:rsidRPr="00841DCA" w:rsidRDefault="00C53766" w:rsidP="00C53766">
                      <w:pPr>
                        <w:pStyle w:val="Didascalia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GB"/>
                        </w:rPr>
                        <w:t xml:space="preserve">Supplementary </w:t>
                      </w:r>
                      <w:r w:rsidRPr="00841DC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GB"/>
                        </w:rPr>
                        <w:t>Figure 1: Flow chart describing the selection of patients included in the analyses.</w:t>
                      </w:r>
                    </w:p>
                    <w:p w14:paraId="596C3C2C" w14:textId="77777777" w:rsidR="00C53766" w:rsidRPr="00841DCA" w:rsidRDefault="00C53766" w:rsidP="00C53766">
                      <w:pPr>
                        <w:pStyle w:val="Didascalia"/>
                        <w:rPr>
                          <w:noProof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0BB3B4B" wp14:editId="25E62A04">
            <wp:simplePos x="0" y="0"/>
            <wp:positionH relativeFrom="margin">
              <wp:posOffset>41910</wp:posOffset>
            </wp:positionH>
            <wp:positionV relativeFrom="paragraph">
              <wp:posOffset>0</wp:posOffset>
            </wp:positionV>
            <wp:extent cx="5943600" cy="3738245"/>
            <wp:effectExtent l="0" t="0" r="0" b="0"/>
            <wp:wrapTopAndBottom/>
            <wp:docPr id="1696195317" name="Immagine 1" descr="Immagine che contiene testo, schermat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95317" name="Immagine 1" descr="Immagine che contiene testo, schermata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47"/>
                    <a:stretch/>
                  </pic:blipFill>
                  <pic:spPr bwMode="auto">
                    <a:xfrm>
                      <a:off x="0" y="0"/>
                      <a:ext cx="594360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</w:p>
    <w:sectPr w:rsidR="00C53766" w:rsidRPr="000402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F77"/>
    <w:rsid w:val="00040209"/>
    <w:rsid w:val="000934D1"/>
    <w:rsid w:val="00121079"/>
    <w:rsid w:val="001F186A"/>
    <w:rsid w:val="00300F77"/>
    <w:rsid w:val="00325109"/>
    <w:rsid w:val="00432CFC"/>
    <w:rsid w:val="0063593F"/>
    <w:rsid w:val="006A00F1"/>
    <w:rsid w:val="007213B4"/>
    <w:rsid w:val="00C53766"/>
    <w:rsid w:val="00CE2B74"/>
    <w:rsid w:val="00E1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59A52"/>
  <w15:chartTrackingRefBased/>
  <w15:docId w15:val="{5FB33A87-2A30-4A25-8997-DC553502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0209"/>
  </w:style>
  <w:style w:type="paragraph" w:styleId="Titolo1">
    <w:name w:val="heading 1"/>
    <w:basedOn w:val="Normale"/>
    <w:next w:val="Normale"/>
    <w:link w:val="Titolo1Carattere"/>
    <w:uiPriority w:val="9"/>
    <w:qFormat/>
    <w:rsid w:val="00300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00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0F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0F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0F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0F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0F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0F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0F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0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0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0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0F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0F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0F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0F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0F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0F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0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00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0F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0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0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0F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0F7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00F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0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0F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0F77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0402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 w:bidi="he-I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C5376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IS EMANUELE [SSM2100028]</dc:creator>
  <cp:keywords/>
  <dc:description/>
  <cp:lastModifiedBy>VINCIS EMANUELE [SSM2100028]</cp:lastModifiedBy>
  <cp:revision>7</cp:revision>
  <dcterms:created xsi:type="dcterms:W3CDTF">2025-07-05T10:09:00Z</dcterms:created>
  <dcterms:modified xsi:type="dcterms:W3CDTF">2025-09-07T07:17:00Z</dcterms:modified>
</cp:coreProperties>
</file>